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FE" w:rsidRPr="002131FE" w:rsidRDefault="00B56125" w:rsidP="002131FE">
      <w:pPr>
        <w:keepNext/>
        <w:keepLines/>
        <w:spacing w:before="40" w:after="0"/>
        <w:outlineLvl w:val="1"/>
        <w:rPr>
          <w:rFonts w:asciiTheme="majorHAnsi" w:eastAsia="Arial Unicode MS" w:hAnsiTheme="majorHAnsi" w:cstheme="majorBidi"/>
          <w:b/>
          <w:color w:val="2E74B5" w:themeColor="accent1" w:themeShade="BF"/>
          <w:sz w:val="26"/>
          <w:szCs w:val="26"/>
        </w:rPr>
      </w:pPr>
      <w:r>
        <w:rPr>
          <w:rFonts w:asciiTheme="majorHAnsi" w:eastAsia="Arial Unicode MS" w:hAnsiTheme="majorHAnsi" w:cstheme="majorBidi"/>
          <w:b/>
          <w:color w:val="2E74B5" w:themeColor="accent1" w:themeShade="BF"/>
          <w:sz w:val="26"/>
          <w:szCs w:val="26"/>
        </w:rPr>
        <w:t>Appendix 1</w:t>
      </w:r>
      <w:r w:rsidR="002131FE" w:rsidRPr="002131FE">
        <w:rPr>
          <w:rFonts w:asciiTheme="majorHAnsi" w:eastAsia="Arial Unicode MS" w:hAnsiTheme="majorHAnsi" w:cstheme="majorBidi"/>
          <w:b/>
          <w:color w:val="2E74B5" w:themeColor="accent1" w:themeShade="BF"/>
          <w:sz w:val="26"/>
          <w:szCs w:val="26"/>
        </w:rPr>
        <w:t>. Medline Search Strategy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35"/>
        <w:gridCol w:w="7290"/>
        <w:gridCol w:w="1350"/>
      </w:tblGrid>
      <w:tr w:rsidR="002131FE" w:rsidRPr="002131FE" w:rsidTr="003229DE">
        <w:tc>
          <w:tcPr>
            <w:tcW w:w="9175" w:type="dxa"/>
            <w:gridSpan w:val="3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  <w:t xml:space="preserve">Database: </w:t>
            </w:r>
          </w:p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Ovid MEDLINE(R) and In-Process &amp; Other No</w:t>
            </w:r>
            <w:bookmarkStart w:id="0" w:name="_GoBack"/>
            <w:bookmarkEnd w:id="0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n-Indexed Citations &lt;1946 to October 28, 2019&gt;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  <w:t>Search Terms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b/>
                <w:sz w:val="24"/>
                <w:szCs w:val="24"/>
              </w:rPr>
              <w:t>Results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(</w:t>
            </w:r>
            <w:proofErr w:type="gram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child</w:t>
            </w:r>
            <w:proofErr w:type="gram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* or youth* or "young adult*" or teenager* or kid* or "school aged" or adolescent* or "middle school*" or "high school*").</w:t>
            </w: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tw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999685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Child/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880112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Adolescent/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993255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or/ 1-3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3852318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(</w:t>
            </w:r>
            <w:proofErr w:type="gram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reason</w:t>
            </w:r>
            <w:proofErr w:type="gram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* or factor* or </w:t>
            </w: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motivat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* or decision or decide).</w:t>
            </w: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tw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.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3853033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Motivation/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66576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Decision Making/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97101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or/ 5-7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4081705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("Electronic Nicotine Delivery Systems" or "e cigarettes, e-cigarettes" or "electronic cigarettes" or "vaping" or "JUUL" or "e-cigs" or "vape pens").</w:t>
            </w: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tw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.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2639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Vaping/ or </w:t>
            </w:r>
            <w:proofErr w:type="spellStart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exp</w:t>
            </w:r>
            <w:proofErr w:type="spellEnd"/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 Electronic Nicotine Delivery Systems/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3151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1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or/ 9-10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4288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2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4 and 8 and 11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438</w:t>
            </w:r>
          </w:p>
        </w:tc>
      </w:tr>
      <w:tr w:rsidR="002131FE" w:rsidRPr="002131FE" w:rsidTr="003229DE">
        <w:trPr>
          <w:trHeight w:val="537"/>
        </w:trPr>
        <w:tc>
          <w:tcPr>
            <w:tcW w:w="535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729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 xml:space="preserve">limit 12 to (abstracts and English language) </w:t>
            </w:r>
          </w:p>
        </w:tc>
        <w:tc>
          <w:tcPr>
            <w:tcW w:w="1350" w:type="dxa"/>
            <w:vAlign w:val="center"/>
          </w:tcPr>
          <w:p w:rsidR="002131FE" w:rsidRPr="002131FE" w:rsidRDefault="002131FE" w:rsidP="002131FE">
            <w:pPr>
              <w:rPr>
                <w:rFonts w:asciiTheme="majorHAnsi" w:eastAsia="Arial Unicode MS" w:hAnsiTheme="majorHAnsi" w:cstheme="majorHAnsi"/>
                <w:sz w:val="24"/>
                <w:szCs w:val="24"/>
              </w:rPr>
            </w:pPr>
            <w:r w:rsidRPr="002131FE">
              <w:rPr>
                <w:rFonts w:asciiTheme="majorHAnsi" w:eastAsia="Arial Unicode MS" w:hAnsiTheme="majorHAnsi" w:cstheme="majorHAnsi"/>
                <w:sz w:val="24"/>
                <w:szCs w:val="24"/>
              </w:rPr>
              <w:t>429</w:t>
            </w:r>
          </w:p>
        </w:tc>
      </w:tr>
    </w:tbl>
    <w:p w:rsidR="002131FE" w:rsidRPr="002131FE" w:rsidRDefault="002131FE" w:rsidP="002131FE">
      <w:pPr>
        <w:spacing w:line="240" w:lineRule="auto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2131FE">
        <w:rPr>
          <w:rFonts w:asciiTheme="majorHAnsi" w:hAnsiTheme="majorHAnsi" w:cstheme="majorHAnsi"/>
          <w:b/>
          <w:sz w:val="24"/>
          <w:szCs w:val="24"/>
          <w:lang w:val="en-US"/>
        </w:rPr>
        <w:br w:type="page"/>
      </w:r>
    </w:p>
    <w:p w:rsidR="00045860" w:rsidRDefault="00045860"/>
    <w:sectPr w:rsidR="00045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1FE"/>
    <w:rsid w:val="00045860"/>
    <w:rsid w:val="000A719E"/>
    <w:rsid w:val="002131FE"/>
    <w:rsid w:val="004E2765"/>
    <w:rsid w:val="0067787D"/>
    <w:rsid w:val="006F219D"/>
    <w:rsid w:val="00B56125"/>
    <w:rsid w:val="00CE14AE"/>
    <w:rsid w:val="00F0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030F8"/>
  <w15:chartTrackingRefBased/>
  <w15:docId w15:val="{B347C8BB-7C7C-4F5E-961E-641578E9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truik</dc:creator>
  <cp:keywords/>
  <dc:description/>
  <cp:lastModifiedBy>lstruik</cp:lastModifiedBy>
  <cp:revision>2</cp:revision>
  <dcterms:created xsi:type="dcterms:W3CDTF">2020-03-28T19:13:00Z</dcterms:created>
  <dcterms:modified xsi:type="dcterms:W3CDTF">2020-03-28T19:17:00Z</dcterms:modified>
</cp:coreProperties>
</file>